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2CD" w:rsidRPr="004D6992" w:rsidRDefault="001A22CD" w:rsidP="001A22CD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Table 7. </w:t>
      </w:r>
      <w:r w:rsidRPr="004D6992">
        <w:rPr>
          <w:rFonts w:ascii="Times New Roman" w:hAnsi="Times New Roman" w:cs="Times New Roman"/>
          <w:b/>
          <w:bCs/>
        </w:rPr>
        <w:t xml:space="preserve">Sensitivity analysis during the whole follow-up period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678"/>
        <w:gridCol w:w="798"/>
        <w:gridCol w:w="1456"/>
        <w:gridCol w:w="1436"/>
        <w:gridCol w:w="2113"/>
        <w:gridCol w:w="992"/>
      </w:tblGrid>
      <w:tr w:rsidR="001A22CD" w:rsidRPr="004D6992" w:rsidTr="00C65DC2">
        <w:trPr>
          <w:trHeight w:val="285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uration (years)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Incidence Rate</w:t>
            </w:r>
            <w:r w:rsidRPr="004D699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Hazard Ratios</w:t>
            </w:r>
          </w:p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A22CD" w:rsidRPr="004D6992" w:rsidTr="00C65DC2">
        <w:trPr>
          <w:trHeight w:val="27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Ischemic stroke + Systemic embolism</w:t>
            </w: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11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.2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546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.2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13 (0.57 -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 xml:space="preserve">0.732 </w:t>
            </w:r>
          </w:p>
        </w:tc>
      </w:tr>
      <w:tr w:rsidR="001A22CD" w:rsidRPr="004D6992" w:rsidTr="00C65DC2">
        <w:trPr>
          <w:trHeight w:val="27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83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55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00 (0.42 - 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 xml:space="preserve">1.000 </w:t>
            </w:r>
          </w:p>
        </w:tc>
      </w:tr>
      <w:tr w:rsidR="001A22CD" w:rsidRPr="004D6992" w:rsidTr="00C65DC2">
        <w:trPr>
          <w:trHeight w:val="27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All-cause death</w:t>
            </w: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032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0.67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568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6.35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39 (0.96 -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1A22CD" w:rsidRPr="004D6992" w:rsidTr="00C65DC2">
        <w:trPr>
          <w:trHeight w:val="27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Net clinical outcome</w:t>
            </w:r>
          </w:p>
        </w:tc>
      </w:tr>
      <w:tr w:rsidR="001A22CD" w:rsidRPr="004D6992" w:rsidTr="00C65DC2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Warfari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822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5.3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(Ref.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1A22CD" w:rsidRPr="004D6992" w:rsidTr="00C65DC2">
        <w:trPr>
          <w:trHeight w:val="285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>DOA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76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98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3.653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.13 (0.83 - 1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22CD" w:rsidRPr="004D6992" w:rsidRDefault="001A22CD" w:rsidP="00C65DC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430</w:t>
            </w:r>
          </w:p>
        </w:tc>
      </w:tr>
    </w:tbl>
    <w:p w:rsidR="001A22CD" w:rsidRPr="004D6992" w:rsidRDefault="001A22CD" w:rsidP="001A22CD">
      <w:pPr>
        <w:spacing w:line="360" w:lineRule="auto"/>
        <w:contextualSpacing/>
        <w:rPr>
          <w:rFonts w:ascii="Times New Roman" w:hAnsi="Times New Roman" w:cs="Times New Roman"/>
        </w:rPr>
      </w:pPr>
      <w:r w:rsidRPr="004D6992">
        <w:rPr>
          <w:rFonts w:ascii="Times New Roman" w:hAnsi="Times New Roman" w:cs="Times New Roman"/>
        </w:rPr>
        <w:t>*Incidence rate is presented as per 100 person-years.</w:t>
      </w:r>
    </w:p>
    <w:p w:rsidR="001A22CD" w:rsidRPr="004D6992" w:rsidRDefault="001A22CD" w:rsidP="001A22CD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</w:rPr>
        <w:t>Abbreviation: AF, atrial fibrillation; BPHV, bioprosthetic heart valve; CI, confidence interval; DOAC, non-vitamin K direct oral anticoagulant.</w:t>
      </w:r>
    </w:p>
    <w:p w:rsidR="001A22CD" w:rsidRPr="001A22CD" w:rsidRDefault="001A22CD" w:rsidP="001A22CD">
      <w:pPr>
        <w:spacing w:line="360" w:lineRule="auto"/>
        <w:contextualSpacing/>
        <w:jc w:val="both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1A22CD" w:rsidRPr="001A22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CD"/>
    <w:rsid w:val="001A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F908"/>
  <w15:chartTrackingRefBased/>
  <w15:docId w15:val="{C9AE0380-084A-4942-9EE0-01AA6419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22CD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3:00Z</dcterms:created>
  <dcterms:modified xsi:type="dcterms:W3CDTF">2022-06-04T02:13:00Z</dcterms:modified>
</cp:coreProperties>
</file>